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Y="406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61789" w14:paraId="0560DB58" w14:textId="77777777" w:rsidTr="00496A24"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CA4BEB" w14:textId="3DD02594" w:rsidR="00861789" w:rsidRPr="00861789" w:rsidRDefault="00F35D03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61789" w:rsidRPr="00861789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CF7B5F" w14:textId="70142AFE" w:rsidR="00861789" w:rsidRPr="00861789" w:rsidRDefault="00861789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789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BCAEDF" w14:textId="488153E6" w:rsidR="00861789" w:rsidRPr="00861789" w:rsidRDefault="00861789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789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8D862A" w14:textId="729619AA" w:rsidR="00861789" w:rsidRPr="00861789" w:rsidRDefault="00861789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789">
              <w:rPr>
                <w:rFonts w:ascii="Times New Roman" w:hAnsi="Times New Roman" w:cs="Times New Roman"/>
                <w:sz w:val="24"/>
                <w:szCs w:val="24"/>
              </w:rPr>
              <w:t>miR-380-3p</w:t>
            </w:r>
          </w:p>
        </w:tc>
      </w:tr>
      <w:tr w:rsidR="00861789" w14:paraId="513AE8BF" w14:textId="77777777" w:rsidTr="00496A24"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CB6987" w14:textId="2515DC56" w:rsidR="00861789" w:rsidRPr="00861789" w:rsidRDefault="00861789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789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86178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0/280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9C4079" w14:textId="22CD2CBB" w:rsidR="00861789" w:rsidRPr="00861789" w:rsidRDefault="00861789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7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61789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625978" w14:textId="209C8A99" w:rsidR="00861789" w:rsidRPr="00861789" w:rsidRDefault="00861789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7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61789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F1F92" w14:textId="19EDF38F" w:rsidR="00861789" w:rsidRPr="00861789" w:rsidRDefault="00861789" w:rsidP="00861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7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61789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</w:tbl>
    <w:p w14:paraId="76BD5AAC" w14:textId="555783F2" w:rsidR="00B14C17" w:rsidRPr="00861789" w:rsidRDefault="0086178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F3767">
        <w:rPr>
          <w:rStyle w:val="a8"/>
          <w:rFonts w:ascii="Times New Roman" w:hAnsi="Times New Roman"/>
          <w:b/>
          <w:bCs/>
          <w:sz w:val="24"/>
          <w:szCs w:val="24"/>
        </w:rPr>
        <w:t>Table</w:t>
      </w:r>
      <w:r w:rsidRPr="000F3767">
        <w:rPr>
          <w:rStyle w:val="a8"/>
          <w:rFonts w:ascii="Times New Roman" w:hAnsi="Times New Roman"/>
          <w:sz w:val="24"/>
          <w:szCs w:val="24"/>
        </w:rPr>
        <w:t xml:space="preserve"> </w:t>
      </w:r>
      <w:r w:rsidRPr="000F3767">
        <w:rPr>
          <w:rStyle w:val="a8"/>
          <w:rFonts w:ascii="Times New Roman" w:hAnsi="Times New Roman"/>
          <w:b/>
          <w:bCs/>
          <w:sz w:val="24"/>
          <w:szCs w:val="24"/>
        </w:rPr>
        <w:t>S</w:t>
      </w:r>
      <w:r>
        <w:rPr>
          <w:rStyle w:val="a8"/>
          <w:rFonts w:ascii="Times New Roman" w:hAnsi="Times New Roman"/>
          <w:b/>
          <w:bCs/>
          <w:sz w:val="24"/>
          <w:szCs w:val="24"/>
        </w:rPr>
        <w:t>2</w:t>
      </w:r>
      <w:r w:rsidRPr="000F3767">
        <w:rPr>
          <w:rStyle w:val="a8"/>
          <w:rFonts w:ascii="Times New Roman" w:hAnsi="Times New Roman"/>
          <w:b/>
          <w:bCs/>
          <w:sz w:val="24"/>
          <w:szCs w:val="24"/>
        </w:rPr>
        <w:t>.</w:t>
      </w:r>
      <w:r w:rsidR="004765CF">
        <w:rPr>
          <w:rStyle w:val="a8"/>
          <w:rFonts w:ascii="Times New Roman" w:hAnsi="Times New Roman"/>
          <w:b/>
          <w:bCs/>
          <w:sz w:val="24"/>
          <w:szCs w:val="24"/>
        </w:rPr>
        <w:t xml:space="preserve"> </w:t>
      </w:r>
      <w:r w:rsidRPr="00861789">
        <w:rPr>
          <w:rFonts w:ascii="Times New Roman" w:hAnsi="Times New Roman" w:cs="Times New Roman"/>
          <w:b/>
          <w:bCs/>
          <w:sz w:val="24"/>
          <w:szCs w:val="28"/>
        </w:rPr>
        <w:t>Qua</w:t>
      </w:r>
      <w:bookmarkStart w:id="0" w:name="_GoBack"/>
      <w:bookmarkEnd w:id="0"/>
      <w:r w:rsidRPr="00861789">
        <w:rPr>
          <w:rFonts w:ascii="Times New Roman" w:hAnsi="Times New Roman" w:cs="Times New Roman"/>
          <w:b/>
          <w:bCs/>
          <w:sz w:val="24"/>
          <w:szCs w:val="28"/>
        </w:rPr>
        <w:t>lity of the RNAs</w:t>
      </w:r>
    </w:p>
    <w:sectPr w:rsidR="00B14C17" w:rsidRPr="00861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EDE53" w14:textId="77777777" w:rsidR="007B7A96" w:rsidRDefault="007B7A96" w:rsidP="00861789">
      <w:r>
        <w:separator/>
      </w:r>
    </w:p>
  </w:endnote>
  <w:endnote w:type="continuationSeparator" w:id="0">
    <w:p w14:paraId="104261F4" w14:textId="77777777" w:rsidR="007B7A96" w:rsidRDefault="007B7A96" w:rsidP="0086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48F47" w14:textId="77777777" w:rsidR="007B7A96" w:rsidRDefault="007B7A96" w:rsidP="00861789">
      <w:r>
        <w:separator/>
      </w:r>
    </w:p>
  </w:footnote>
  <w:footnote w:type="continuationSeparator" w:id="0">
    <w:p w14:paraId="2AA6DD38" w14:textId="77777777" w:rsidR="007B7A96" w:rsidRDefault="007B7A96" w:rsidP="00861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28"/>
    <w:rsid w:val="001B4E72"/>
    <w:rsid w:val="00397F4E"/>
    <w:rsid w:val="004765CF"/>
    <w:rsid w:val="00496A24"/>
    <w:rsid w:val="004B6428"/>
    <w:rsid w:val="004E1F1F"/>
    <w:rsid w:val="00516D75"/>
    <w:rsid w:val="007B7A96"/>
    <w:rsid w:val="00861789"/>
    <w:rsid w:val="00C968DF"/>
    <w:rsid w:val="00F35D03"/>
    <w:rsid w:val="00F84180"/>
    <w:rsid w:val="00FB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6DFF6E"/>
  <w15:chartTrackingRefBased/>
  <w15:docId w15:val="{CB9C01C2-3B6B-47C8-90BD-E89EC28EC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789"/>
    <w:rPr>
      <w:sz w:val="18"/>
      <w:szCs w:val="18"/>
    </w:rPr>
  </w:style>
  <w:style w:type="table" w:styleId="a7">
    <w:name w:val="Table Grid"/>
    <w:basedOn w:val="a1"/>
    <w:uiPriority w:val="39"/>
    <w:rsid w:val="00861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无"/>
    <w:qFormat/>
    <w:rsid w:val="00861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uexian_1992@163.com</dc:creator>
  <cp:keywords/>
  <dc:description/>
  <cp:lastModifiedBy>刘 学贤</cp:lastModifiedBy>
  <cp:revision>7</cp:revision>
  <dcterms:created xsi:type="dcterms:W3CDTF">2019-07-04T16:22:00Z</dcterms:created>
  <dcterms:modified xsi:type="dcterms:W3CDTF">2019-09-27T00:48:00Z</dcterms:modified>
</cp:coreProperties>
</file>